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3"/>
        <w:gridCol w:w="4877"/>
        <w:gridCol w:w="1896"/>
      </w:tblGrid>
      <w:tr w:rsidR="00317EE3" w:rsidRPr="00D33BD4" w14:paraId="1958BA0B" w14:textId="77777777" w:rsidTr="00543385">
        <w:tc>
          <w:tcPr>
            <w:tcW w:w="12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C2C20" w14:textId="47C5E76E" w:rsidR="00317EE3" w:rsidRPr="00D33BD4" w:rsidRDefault="00090EA2" w:rsidP="0054338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33BD4">
              <w:rPr>
                <w:rFonts w:ascii="Times New Roman" w:hAnsi="Times New Roman" w:cs="Times New Roman"/>
                <w:b/>
                <w:bCs/>
                <w:sz w:val="22"/>
              </w:rPr>
              <w:t>Supplementary Table 1</w:t>
            </w:r>
            <w:r w:rsidR="00317EE3" w:rsidRPr="00D33BD4">
              <w:rPr>
                <w:rFonts w:ascii="Times New Roman" w:hAnsi="Times New Roman" w:cs="Times New Roman"/>
                <w:b/>
                <w:bCs/>
                <w:sz w:val="22"/>
              </w:rPr>
              <w:t>. Bacterial strains and plasmids</w:t>
            </w:r>
            <w:r w:rsidR="0085750F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used</w:t>
            </w:r>
            <w:r w:rsidR="00317EE3" w:rsidRPr="00D33BD4">
              <w:rPr>
                <w:rFonts w:ascii="Times New Roman" w:hAnsi="Times New Roman" w:cs="Times New Roman"/>
                <w:b/>
                <w:bCs/>
                <w:sz w:val="22"/>
              </w:rPr>
              <w:t xml:space="preserve"> in this study</w:t>
            </w:r>
          </w:p>
          <w:p w14:paraId="0F3257A3" w14:textId="77777777" w:rsidR="00317EE3" w:rsidRPr="00D33BD4" w:rsidRDefault="00317EE3" w:rsidP="0054338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317EE3" w:rsidRPr="00D33BD4" w14:paraId="5A1A1EF4" w14:textId="77777777" w:rsidTr="00543385">
        <w:tc>
          <w:tcPr>
            <w:tcW w:w="2613" w:type="dxa"/>
            <w:tcBorders>
              <w:left w:val="nil"/>
              <w:bottom w:val="single" w:sz="4" w:space="0" w:color="auto"/>
              <w:right w:val="nil"/>
            </w:tcBorders>
          </w:tcPr>
          <w:p w14:paraId="7BE609D1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Strains or plasmids</w:t>
            </w:r>
          </w:p>
        </w:tc>
        <w:tc>
          <w:tcPr>
            <w:tcW w:w="7168" w:type="dxa"/>
            <w:tcBorders>
              <w:left w:val="nil"/>
              <w:bottom w:val="single" w:sz="4" w:space="0" w:color="auto"/>
              <w:right w:val="nil"/>
            </w:tcBorders>
          </w:tcPr>
          <w:p w14:paraId="43137E41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Characteristic(s)</w:t>
            </w:r>
          </w:p>
        </w:tc>
        <w:tc>
          <w:tcPr>
            <w:tcW w:w="2523" w:type="dxa"/>
            <w:tcBorders>
              <w:left w:val="nil"/>
              <w:bottom w:val="single" w:sz="4" w:space="0" w:color="auto"/>
              <w:right w:val="nil"/>
            </w:tcBorders>
          </w:tcPr>
          <w:p w14:paraId="5DDF49AB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Source or reference</w:t>
            </w:r>
          </w:p>
        </w:tc>
      </w:tr>
      <w:tr w:rsidR="00317EE3" w:rsidRPr="00D33BD4" w14:paraId="1D29AA19" w14:textId="77777777" w:rsidTr="00543385"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25DD1" w14:textId="77777777" w:rsidR="00317EE3" w:rsidRPr="00D33BD4" w:rsidRDefault="00317EE3" w:rsidP="000D000B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Escherichia coli</w:t>
            </w:r>
          </w:p>
        </w:tc>
        <w:tc>
          <w:tcPr>
            <w:tcW w:w="7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5F956" w14:textId="77777777" w:rsidR="00317EE3" w:rsidRPr="00D33BD4" w:rsidRDefault="00317EE3" w:rsidP="000D000B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B2CFD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317EE3" w:rsidRPr="00D33BD4" w14:paraId="17FCF8D0" w14:textId="77777777" w:rsidTr="00543385"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626F3FCC" w14:textId="77777777" w:rsidR="00317EE3" w:rsidRPr="00D33BD4" w:rsidRDefault="00317EE3" w:rsidP="000D00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EC100D</w:t>
            </w:r>
          </w:p>
        </w:tc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60EF5038" w14:textId="5115BB33" w:rsidR="00317EE3" w:rsidRPr="00D33BD4" w:rsidRDefault="00204F1A" w:rsidP="000D000B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Fo</w:t>
            </w:r>
            <w:r w:rsidR="00317EE3" w:rsidRPr="00D33BD4">
              <w:rPr>
                <w:rFonts w:ascii="Times New Roman" w:hAnsi="Times New Roman" w:cs="Times New Roman"/>
                <w:bCs/>
                <w:szCs w:val="20"/>
              </w:rPr>
              <w:t xml:space="preserve">r 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identifying </w:t>
            </w:r>
            <w:r w:rsidR="00317EE3" w:rsidRPr="00D33BD4">
              <w:rPr>
                <w:rFonts w:ascii="Times New Roman" w:hAnsi="Times New Roman" w:cs="Times New Roman"/>
                <w:bCs/>
                <w:szCs w:val="20"/>
              </w:rPr>
              <w:t>Tn5</w:t>
            </w:r>
            <w:r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="00317EE3" w:rsidRPr="00D33BD4">
              <w:rPr>
                <w:rFonts w:ascii="Times New Roman" w:hAnsi="Times New Roman" w:cs="Times New Roman"/>
                <w:bCs/>
                <w:szCs w:val="20"/>
              </w:rPr>
              <w:t>insert</w:t>
            </w:r>
            <w:r>
              <w:rPr>
                <w:rFonts w:ascii="Times New Roman" w:hAnsi="Times New Roman" w:cs="Times New Roman"/>
                <w:bCs/>
                <w:szCs w:val="20"/>
              </w:rPr>
              <w:t>ional site</w:t>
            </w:r>
            <w:r w:rsidR="000C5C51">
              <w:rPr>
                <w:rFonts w:ascii="Times New Roman" w:hAnsi="Times New Roman" w:cs="Times New Roman"/>
                <w:bCs/>
                <w:szCs w:val="20"/>
              </w:rPr>
              <w:t>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57E56FC0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Epicentre</w:t>
            </w:r>
          </w:p>
        </w:tc>
      </w:tr>
      <w:tr w:rsidR="00317EE3" w:rsidRPr="00D33BD4" w14:paraId="67F6F09A" w14:textId="77777777" w:rsidTr="00543385"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5EE1F1CB" w14:textId="77777777" w:rsidR="00317EE3" w:rsidRPr="00D33BD4" w:rsidRDefault="00317EE3" w:rsidP="000D000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DH5</w:t>
            </w:r>
            <w:r w:rsidRPr="00D33BD4">
              <w:rPr>
                <w:rFonts w:ascii="Times New Roman" w:eastAsia="맑은 고딕" w:hAnsi="Times New Roman" w:cs="Times New Roman"/>
                <w:bCs/>
                <w:szCs w:val="20"/>
              </w:rPr>
              <w:t>α</w:t>
            </w:r>
          </w:p>
        </w:tc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1D05D55C" w14:textId="1B0DA12D" w:rsidR="00317EE3" w:rsidRPr="00D33BD4" w:rsidRDefault="00204F1A" w:rsidP="000D000B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For</w:t>
            </w:r>
            <w:r w:rsidR="00317EE3" w:rsidRPr="00D33BD4">
              <w:rPr>
                <w:rFonts w:ascii="Times New Roman" w:hAnsi="Times New Roman" w:cs="Times New Roman"/>
                <w:bCs/>
                <w:szCs w:val="20"/>
              </w:rPr>
              <w:t xml:space="preserve"> cloning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03D6F162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Promega</w:t>
            </w:r>
          </w:p>
        </w:tc>
      </w:tr>
      <w:tr w:rsidR="00317EE3" w:rsidRPr="00D33BD4" w14:paraId="766C3E9B" w14:textId="77777777" w:rsidTr="00543385"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07792009" w14:textId="77777777" w:rsidR="00317EE3" w:rsidRPr="00D33BD4" w:rsidRDefault="00317EE3" w:rsidP="000D000B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4CCEB5D0" w14:textId="77777777" w:rsidR="00317EE3" w:rsidRPr="00D33BD4" w:rsidRDefault="00317EE3" w:rsidP="000D000B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3121BD69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317EE3" w:rsidRPr="00D33BD4" w14:paraId="26AD537B" w14:textId="77777777" w:rsidTr="00543385"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31AABBDE" w14:textId="42EE341D" w:rsidR="00317EE3" w:rsidRPr="00D33BD4" w:rsidRDefault="00317EE3" w:rsidP="000D000B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Acidovorax citr</w:t>
            </w:r>
            <w:r w:rsidR="000D000B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u</w:t>
            </w: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lli</w:t>
            </w:r>
          </w:p>
        </w:tc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7DF5FB5A" w14:textId="77777777" w:rsidR="00317EE3" w:rsidRPr="00D33BD4" w:rsidRDefault="00317EE3" w:rsidP="000D000B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60B8A561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317EE3" w:rsidRPr="00D33BD4" w14:paraId="28234413" w14:textId="77777777" w:rsidTr="00543385"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626855F8" w14:textId="77777777" w:rsidR="00317EE3" w:rsidRPr="00D33BD4" w:rsidRDefault="00317EE3" w:rsidP="000D00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KACC17005</w:t>
            </w:r>
          </w:p>
        </w:tc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57B70573" w14:textId="3F378962" w:rsidR="00317EE3" w:rsidRPr="00D33BD4" w:rsidRDefault="00317EE3" w:rsidP="000D000B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Wild</w:t>
            </w:r>
            <w:r w:rsidR="000D000B"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>type, Rif</w:t>
            </w:r>
            <w:r w:rsidRPr="00D33BD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vertAlign w:val="superscript"/>
              </w:rPr>
              <w:t>r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2358FE5F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fldChar w:fldCharType="begin"/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instrText xml:space="preserve"> ADDIN EN.CITE &lt;EndNote&gt;&lt;Cite&gt;&lt;Author&gt;Park&lt;/Author&gt;&lt;Year&gt;2017&lt;/Year&gt;&lt;RecNum&gt;236&lt;/RecNum&gt;&lt;DisplayText&gt;(Park et al., 2017)&lt;/DisplayText&gt;&lt;record&gt;&lt;rec-number&gt;236&lt;/rec-number&gt;&lt;foreign-keys&gt;&lt;key app="EN" db-id="z25wx0ptnsvz21e50ee5rretfzppp0dx20vp" timestamp="1636355949"&gt;236&lt;/key&gt;&lt;/foreign-keys&gt;&lt;ref-type name="Journal Article"&gt;17&lt;/ref-type&gt;&lt;contributors&gt;&lt;authors&gt;&lt;author&gt;Park, Hye-Jee&lt;/author&gt;&lt;author&gt;Seong, Hoon Je&lt;/author&gt;&lt;author&gt;Sul, Woo jun&lt;/author&gt;&lt;author&gt;Oh, Chang-Sik&lt;/author&gt;&lt;author&gt;Han, Sang-Wook&lt;/author&gt;&lt;/authors&gt;&lt;/contributors&gt;&lt;titles&gt;&lt;title&gt;Complete genome sequence of Acidovorax citrulli strain KACC17005, a causal agent for bacterial fruit blotch on watermelon &lt;/title&gt;&lt;/titles&gt;&lt;dates&gt;&lt;year&gt;2017&lt;/year&gt;&lt;pub-dates&gt;&lt;date&gt;12/31&lt;/date&gt;&lt;/pub-dates&gt;&lt;/dates&gt;&lt;urls&gt;&lt;/urls&gt;&lt;electronic-resource-num&gt;10.7845/KJM.2017.7084&amp;#xD;&lt;/electronic-resource-num&gt;&lt;/record&gt;&lt;/Cite&gt;&lt;/EndNote&gt;</w:instrTex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fldChar w:fldCharType="separate"/>
            </w:r>
            <w:r w:rsidRPr="00D33BD4">
              <w:rPr>
                <w:rFonts w:ascii="Times New Roman" w:hAnsi="Times New Roman" w:cs="Times New Roman"/>
                <w:bCs/>
                <w:noProof/>
                <w:szCs w:val="20"/>
              </w:rPr>
              <w:t>(Park et al., 2017)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fldChar w:fldCharType="end"/>
            </w:r>
          </w:p>
        </w:tc>
      </w:tr>
      <w:tr w:rsidR="00317EE3" w:rsidRPr="00D33BD4" w14:paraId="640D367D" w14:textId="77777777" w:rsidTr="00543385"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6BF76444" w14:textId="77777777" w:rsidR="00317EE3" w:rsidRPr="00D33BD4" w:rsidRDefault="00317EE3" w:rsidP="000D00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Ac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>(EV)</w:t>
            </w:r>
          </w:p>
        </w:tc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0CCE7CF7" w14:textId="32F78776" w:rsidR="00317EE3" w:rsidRPr="00D33BD4" w:rsidRDefault="00317EE3" w:rsidP="000D000B">
            <w:pPr>
              <w:tabs>
                <w:tab w:val="left" w:pos="521"/>
              </w:tabs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Wild</w:t>
            </w:r>
            <w:r w:rsidR="000D000B"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>type carrying the pBBR1-MCS5, Rif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>, Gm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689CD7BC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317EE3" w:rsidRPr="00D33BD4" w14:paraId="7651356F" w14:textId="77777777" w:rsidTr="00543385">
        <w:trPr>
          <w:trHeight w:val="4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69F04887" w14:textId="12FEAD98" w:rsidR="00317EE3" w:rsidRPr="00D33BD4" w:rsidRDefault="00090EA2" w:rsidP="00E619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i/>
                <w:szCs w:val="20"/>
              </w:rPr>
              <w:t>g</w:t>
            </w:r>
            <w:r w:rsidR="00317EE3" w:rsidRPr="00D33BD4">
              <w:rPr>
                <w:rFonts w:ascii="Times New Roman" w:hAnsi="Times New Roman" w:cs="Times New Roman"/>
                <w:bCs/>
                <w:i/>
                <w:szCs w:val="20"/>
              </w:rPr>
              <w:t>pi</w:t>
            </w:r>
            <w:r w:rsidR="00317EE3"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Ac</w:t>
            </w:r>
            <w:r w:rsidR="00E6191C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:Tn5</w:t>
            </w:r>
          </w:p>
        </w:tc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421B4B32" w14:textId="1AD02263" w:rsidR="00317EE3" w:rsidRPr="00D33BD4" w:rsidRDefault="00317EE3" w:rsidP="00FE51A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Knockout mutant, Tn5</w:t>
            </w:r>
            <w:r w:rsidR="00204F1A"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inserted in </w:t>
            </w:r>
            <w:r w:rsidR="00204F1A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g</w:t>
            </w: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 xml:space="preserve">piAc </w:t>
            </w:r>
            <w:r w:rsidRPr="00D33BD4">
              <w:rPr>
                <w:rFonts w:ascii="Times New Roman" w:hAnsi="Times New Roman" w:cs="Times New Roman"/>
                <w:bCs/>
                <w:iCs/>
                <w:szCs w:val="20"/>
              </w:rPr>
              <w:t>gene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>, Rif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>, Kan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2C208313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317EE3" w:rsidRPr="00D33BD4" w14:paraId="3E1F61B5" w14:textId="77777777" w:rsidTr="00543385">
        <w:trPr>
          <w:trHeight w:val="4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247BD2BF" w14:textId="5CDFF66B" w:rsidR="00317EE3" w:rsidRPr="00D33BD4" w:rsidRDefault="00E6191C" w:rsidP="000D000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i/>
                <w:szCs w:val="20"/>
              </w:rPr>
              <w:t>gpi</w:t>
            </w: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Ac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:Tn5</w:t>
            </w:r>
            <w:r w:rsidR="00317EE3" w:rsidRPr="00D33BD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(EV)</w:t>
            </w:r>
          </w:p>
        </w:tc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3D50A0C2" w14:textId="73DEC77F" w:rsidR="00317EE3" w:rsidRPr="00D33BD4" w:rsidRDefault="00E6191C" w:rsidP="000D000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i/>
                <w:szCs w:val="20"/>
              </w:rPr>
              <w:t>gpi</w:t>
            </w: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Ac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:Tn5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 xml:space="preserve"> </w:t>
            </w:r>
            <w:r w:rsidR="00317EE3" w:rsidRPr="00D33BD4">
              <w:rPr>
                <w:rFonts w:ascii="Times New Roman" w:hAnsi="Times New Roman" w:cs="Times New Roman"/>
                <w:bCs/>
                <w:szCs w:val="20"/>
              </w:rPr>
              <w:t>carrying the pBBR1-MCS5, Rif</w:t>
            </w:r>
            <w:r w:rsidR="00317EE3"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="00317EE3" w:rsidRPr="00D33BD4">
              <w:rPr>
                <w:rFonts w:ascii="Times New Roman" w:hAnsi="Times New Roman" w:cs="Times New Roman"/>
                <w:bCs/>
                <w:szCs w:val="20"/>
              </w:rPr>
              <w:t>, Kan</w:t>
            </w:r>
            <w:r w:rsidR="00317EE3"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="00317EE3" w:rsidRPr="00D33BD4">
              <w:rPr>
                <w:rFonts w:ascii="Times New Roman" w:hAnsi="Times New Roman" w:cs="Times New Roman"/>
                <w:bCs/>
                <w:szCs w:val="20"/>
              </w:rPr>
              <w:t>, Gm</w:t>
            </w:r>
            <w:r w:rsidR="00317EE3"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5934153B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317EE3" w:rsidRPr="00D33BD4" w14:paraId="432DF1DC" w14:textId="77777777" w:rsidTr="00543385">
        <w:trPr>
          <w:trHeight w:val="4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54F43E76" w14:textId="1F1D5F8F" w:rsidR="00317EE3" w:rsidRPr="00D33BD4" w:rsidRDefault="00E6191C" w:rsidP="000D000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i/>
                <w:szCs w:val="20"/>
              </w:rPr>
              <w:t>gpi</w:t>
            </w: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Ac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:Tn5</w:t>
            </w:r>
            <w:r w:rsidR="00317EE3" w:rsidRPr="00D33BD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(GpiAc)</w:t>
            </w:r>
          </w:p>
        </w:tc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390D0950" w14:textId="0FA567DD" w:rsidR="00317EE3" w:rsidRPr="00D33BD4" w:rsidRDefault="00317EE3" w:rsidP="000D000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Complemented strain, </w:t>
            </w:r>
            <w:r w:rsidR="00E6191C" w:rsidRPr="00D33BD4">
              <w:rPr>
                <w:rFonts w:ascii="Times New Roman" w:hAnsi="Times New Roman" w:cs="Times New Roman"/>
                <w:bCs/>
                <w:i/>
                <w:szCs w:val="20"/>
              </w:rPr>
              <w:t>gpi</w:t>
            </w:r>
            <w:r w:rsidR="00E6191C"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Ac</w:t>
            </w:r>
            <w:r w:rsidR="00E6191C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:Tn5</w:t>
            </w:r>
            <w:r w:rsidR="00E6191C">
              <w:rPr>
                <w:rFonts w:ascii="Times New Roman" w:hAnsi="Times New Roman" w:cs="Times New Roman"/>
                <w:bCs/>
                <w:i/>
                <w:iCs/>
                <w:szCs w:val="20"/>
              </w:rPr>
              <w:t xml:space="preserve"> </w:t>
            </w:r>
            <w:r w:rsidRPr="00D33BD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arrying the MCS5-</w:t>
            </w:r>
            <w:r w:rsidRPr="00204F1A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Gpi</w:t>
            </w:r>
            <w:r w:rsidRPr="00204F1A">
              <w:rPr>
                <w:rFonts w:ascii="Times New Roman" w:hAnsi="Times New Roman" w:cs="Times New Roman"/>
                <w:bCs/>
                <w:iCs/>
                <w:szCs w:val="20"/>
              </w:rPr>
              <w:t>Ac</w:t>
            </w:r>
            <w:r w:rsidRPr="00D33BD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>Rif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>, Kan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>, Gm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442B10BD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317EE3" w:rsidRPr="00D33BD4" w14:paraId="1C3F7CCE" w14:textId="77777777" w:rsidTr="00543385">
        <w:trPr>
          <w:trHeight w:val="4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54A45E89" w14:textId="77777777" w:rsidR="00317EE3" w:rsidRPr="00D33BD4" w:rsidRDefault="00317EE3" w:rsidP="000D000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40CB90E6" w14:textId="77777777" w:rsidR="00317EE3" w:rsidRPr="00D33BD4" w:rsidRDefault="00317EE3" w:rsidP="000D000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5C82AD4E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317EE3" w:rsidRPr="00D33BD4" w14:paraId="3FFB19A2" w14:textId="77777777" w:rsidTr="00543385">
        <w:trPr>
          <w:trHeight w:val="4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4AA39ACA" w14:textId="485E109F" w:rsidR="00317EE3" w:rsidRPr="00D33BD4" w:rsidRDefault="00317EE3" w:rsidP="000D000B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  <w:r w:rsidRPr="00D33BD4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Plasmid</w:t>
            </w:r>
            <w:r w:rsidR="000D000B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s</w:t>
            </w:r>
          </w:p>
        </w:tc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01761AD1" w14:textId="77777777" w:rsidR="00317EE3" w:rsidRPr="00D33BD4" w:rsidRDefault="00317EE3" w:rsidP="000D000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2AEF78D4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317EE3" w:rsidRPr="00D33BD4" w14:paraId="2A74FCC3" w14:textId="77777777" w:rsidTr="00543385">
        <w:trPr>
          <w:trHeight w:val="4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1F133F2C" w14:textId="77777777" w:rsidR="00317EE3" w:rsidRPr="00D33BD4" w:rsidRDefault="00317EE3" w:rsidP="000D000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  <w:r w:rsidRPr="00D33BD4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pGem-T easy</w:t>
            </w:r>
          </w:p>
        </w:tc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406B3893" w14:textId="77777777" w:rsidR="00317EE3" w:rsidRPr="00D33BD4" w:rsidRDefault="00317EE3" w:rsidP="000D000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T-A cloning vector, Amp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6C664514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Promega</w:t>
            </w:r>
          </w:p>
        </w:tc>
      </w:tr>
      <w:tr w:rsidR="00317EE3" w:rsidRPr="00D33BD4" w14:paraId="1F49C6B3" w14:textId="77777777" w:rsidTr="00543385">
        <w:trPr>
          <w:trHeight w:val="4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65119F47" w14:textId="39F8DB60" w:rsidR="00317EE3" w:rsidRPr="00D33BD4" w:rsidRDefault="00317EE3" w:rsidP="000D000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  <w:r w:rsidRPr="00D33BD4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pGem-</w:t>
            </w:r>
            <w:r w:rsidR="00090EA2" w:rsidRPr="00D33BD4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Cs w:val="20"/>
              </w:rPr>
              <w:t>g</w:t>
            </w:r>
            <w:r w:rsidRPr="00D33BD4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Cs w:val="20"/>
              </w:rPr>
              <w:t>pi</w:t>
            </w:r>
            <w:r w:rsidRPr="00D33BD4">
              <w:rPr>
                <w:rFonts w:ascii="Times New Roman" w:hAnsi="Times New Roman" w:cs="Times New Roman"/>
                <w:bCs/>
                <w:i/>
                <w:szCs w:val="20"/>
              </w:rPr>
              <w:t>Ac</w:t>
            </w:r>
          </w:p>
        </w:tc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701849D8" w14:textId="20DF8C6B" w:rsidR="00317EE3" w:rsidRPr="00D33BD4" w:rsidRDefault="00317EE3" w:rsidP="000D000B">
            <w:pPr>
              <w:tabs>
                <w:tab w:val="left" w:pos="3310"/>
              </w:tabs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pGem-T easy vector ligating 1628 bp of </w:t>
            </w:r>
            <w:r w:rsidR="00204F1A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g</w:t>
            </w: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 xml:space="preserve">piAc </w:t>
            </w:r>
            <w:r w:rsidRPr="00D33BD4">
              <w:rPr>
                <w:rFonts w:ascii="Times New Roman" w:hAnsi="Times New Roman" w:cs="Times New Roman"/>
                <w:bCs/>
                <w:iCs/>
                <w:szCs w:val="20"/>
              </w:rPr>
              <w:t>gene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>, Amp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6ED5E89D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317EE3" w:rsidRPr="00D33BD4" w14:paraId="2BC472A3" w14:textId="77777777" w:rsidTr="00543385">
        <w:trPr>
          <w:trHeight w:val="4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6C5877A6" w14:textId="77777777" w:rsidR="00317EE3" w:rsidRPr="00D33BD4" w:rsidRDefault="00317EE3" w:rsidP="000D000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  <w:r w:rsidRPr="00D33BD4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pBBR1-MCS5</w:t>
            </w:r>
          </w:p>
        </w:tc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18F3051B" w14:textId="77777777" w:rsidR="00317EE3" w:rsidRPr="00D33BD4" w:rsidRDefault="00317EE3" w:rsidP="000D000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Broad-host-range vector, LacZ promoter, Gm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3E17A291" w14:textId="20924DF8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fldChar w:fldCharType="begin"/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instrText xml:space="preserve"> ADDIN EN.CITE &lt;EndNote&gt;&lt;Cite&gt;&lt;Author&gt;Kovach&lt;/Author&gt;&lt;Year&gt;1995&lt;/Year&gt;&lt;RecNum&gt;3&lt;/RecNum&gt;&lt;DisplayText&gt;(Kovach&lt;style face="italic"&gt; et al.&lt;/style&gt;, 1995b)&lt;/DisplayText&gt;&lt;record&gt;&lt;rec-number&gt;3&lt;/rec-number&gt;&lt;foreign-keys&gt;&lt;key app="EN" db-id="t90p29zvipfaxaefv0jprfz6sswfwvawswva" timestamp="1637730755"&gt;3&lt;/key&gt;&lt;/foreign-keys&gt;&lt;ref-type name="Journal Article"&gt;17&lt;/ref-type&gt;&lt;contributors&gt;&lt;authors&gt;&lt;author&gt;Kovach, Michael E.&lt;/author&gt;&lt;author&gt;Elzer, Philip H.&lt;/author&gt;&lt;author&gt;Steven Hill, D.&lt;/author&gt;&lt;author&gt;Robertson, Gregory T.&lt;/author&gt;&lt;author&gt;Farris, Michael A.&lt;/author&gt;&lt;author&gt;Roop, R. Martin&lt;/author&gt;&lt;author&gt;Peterson, Kenneth M.&lt;/author&gt;&lt;/authors&gt;&lt;/contributors&gt;&lt;titles&gt;&lt;title&gt;Four new derivatives of the broad-host-range cloning vector pBBR1MCS, carrying different antibiotic-resistance cassettes&lt;/title&gt;&lt;secondary-title&gt;Gene&lt;/secondary-title&gt;&lt;/titles&gt;&lt;pages&gt;175-176&lt;/pages&gt;&lt;volume&gt;166&lt;/volume&gt;&lt;number&gt;1&lt;/number&gt;&lt;keywords&gt;&lt;keyword&gt;Plasmid&lt;/keyword&gt;&lt;keyword&gt;mobilizable vector&lt;/keyword&gt;&lt;keyword&gt;multiple cloning site&lt;/keyword&gt;&lt;keyword&gt;lacZα complementation&lt;/keyword&gt;&lt;/keywords&gt;&lt;dates&gt;&lt;year&gt;1995&lt;/year&gt;&lt;pub-dates&gt;&lt;date&gt;1995/12/01/&lt;/date&gt;&lt;/pub-dates&gt;&lt;/dates&gt;&lt;isbn&gt;0378-1119&lt;/isbn&gt;&lt;urls&gt;&lt;related-urls&gt;&lt;url&gt;http://www.sciencedirect.com/science/article/pii/0378111995005841&lt;/url&gt;&lt;/related-urls&gt;&lt;/urls&gt;&lt;electronic-resource-num&gt;https://doi.org/10.1016/0378-1119(95)00584-1&lt;/electronic-resource-num&gt;&lt;/record&gt;&lt;/Cite&gt;&lt;/EndNote&gt;</w:instrTex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fldChar w:fldCharType="separate"/>
            </w:r>
            <w:r w:rsidRPr="00D33BD4">
              <w:rPr>
                <w:rFonts w:ascii="Times New Roman" w:hAnsi="Times New Roman" w:cs="Times New Roman"/>
                <w:bCs/>
                <w:noProof/>
                <w:szCs w:val="20"/>
              </w:rPr>
              <w:t>(Kovach</w:t>
            </w:r>
            <w:r w:rsidRPr="00D33BD4">
              <w:rPr>
                <w:rFonts w:ascii="Times New Roman" w:hAnsi="Times New Roman" w:cs="Times New Roman"/>
                <w:bCs/>
                <w:i/>
                <w:noProof/>
                <w:szCs w:val="20"/>
              </w:rPr>
              <w:t xml:space="preserve"> et al.</w:t>
            </w:r>
            <w:r w:rsidR="00090EA2" w:rsidRPr="00D33BD4">
              <w:rPr>
                <w:rFonts w:ascii="Times New Roman" w:hAnsi="Times New Roman" w:cs="Times New Roman"/>
                <w:bCs/>
                <w:noProof/>
                <w:szCs w:val="20"/>
              </w:rPr>
              <w:t>, 1995</w:t>
            </w:r>
            <w:r w:rsidRPr="00D33BD4">
              <w:rPr>
                <w:rFonts w:ascii="Times New Roman" w:hAnsi="Times New Roman" w:cs="Times New Roman"/>
                <w:bCs/>
                <w:noProof/>
                <w:szCs w:val="20"/>
              </w:rPr>
              <w:t>)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fldChar w:fldCharType="end"/>
            </w:r>
          </w:p>
        </w:tc>
      </w:tr>
      <w:tr w:rsidR="00317EE3" w:rsidRPr="00D33BD4" w14:paraId="4337E9D5" w14:textId="77777777" w:rsidTr="00543385">
        <w:trPr>
          <w:trHeight w:val="45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EA884" w14:textId="17251488" w:rsidR="00317EE3" w:rsidRPr="00D33BD4" w:rsidRDefault="00C90A52" w:rsidP="000D000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p</w:t>
            </w:r>
            <w:r w:rsidR="00317EE3" w:rsidRPr="00D33BD4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MCS5-</w:t>
            </w:r>
            <w:r w:rsidR="001C0EDC" w:rsidRPr="001C0ED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G</w:t>
            </w:r>
            <w:r w:rsidR="00317EE3" w:rsidRPr="001C0ED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pi</w:t>
            </w:r>
            <w:r w:rsidR="00317EE3" w:rsidRPr="001C0EDC">
              <w:rPr>
                <w:rFonts w:ascii="Times New Roman" w:hAnsi="Times New Roman" w:cs="Times New Roman"/>
                <w:bCs/>
                <w:szCs w:val="20"/>
              </w:rPr>
              <w:t>Ac</w:t>
            </w:r>
          </w:p>
        </w:tc>
        <w:tc>
          <w:tcPr>
            <w:tcW w:w="7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38680" w14:textId="11B557A5" w:rsidR="00317EE3" w:rsidRPr="00D33BD4" w:rsidRDefault="00317EE3" w:rsidP="000D000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pBBR1-MCS5 carrying the </w:t>
            </w:r>
            <w:r w:rsidR="00204F1A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g</w:t>
            </w: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piAc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 gene from pGem-</w:t>
            </w:r>
            <w:r w:rsidR="00204F1A">
              <w:rPr>
                <w:rFonts w:ascii="Times New Roman" w:hAnsi="Times New Roman" w:cs="Times New Roman"/>
                <w:bCs/>
                <w:i/>
                <w:szCs w:val="20"/>
              </w:rPr>
              <w:t>g</w:t>
            </w:r>
            <w:r w:rsidRPr="00D33BD4">
              <w:rPr>
                <w:rFonts w:ascii="Times New Roman" w:hAnsi="Times New Roman" w:cs="Times New Roman"/>
                <w:bCs/>
                <w:i/>
                <w:szCs w:val="20"/>
              </w:rPr>
              <w:t>pi</w:t>
            </w: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Ac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 plasmid, Gm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BBF55" w14:textId="77777777" w:rsidR="00317EE3" w:rsidRPr="00D33BD4" w:rsidRDefault="00317EE3" w:rsidP="0054338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317EE3" w:rsidRPr="00D33BD4" w14:paraId="5AFBC401" w14:textId="77777777" w:rsidTr="00543385">
        <w:trPr>
          <w:trHeight w:val="1083"/>
        </w:trPr>
        <w:tc>
          <w:tcPr>
            <w:tcW w:w="12304" w:type="dxa"/>
            <w:gridSpan w:val="3"/>
            <w:tcBorders>
              <w:left w:val="nil"/>
              <w:bottom w:val="nil"/>
              <w:right w:val="nil"/>
            </w:tcBorders>
          </w:tcPr>
          <w:p w14:paraId="531274EF" w14:textId="77777777" w:rsidR="00317EE3" w:rsidRPr="00D33BD4" w:rsidRDefault="00317EE3" w:rsidP="005433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  <w:p w14:paraId="061CC587" w14:textId="0682D31D" w:rsidR="00317EE3" w:rsidRPr="00D33BD4" w:rsidRDefault="00317EE3" w:rsidP="005433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Rif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>, Kan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>, Gm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 xml:space="preserve">r 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>and Amp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 represent resistance to Rifampicin, Kanamycin, Gentamycin, and Ampicillin, respectively</w:t>
            </w:r>
            <w:r w:rsidR="00C46DF4">
              <w:rPr>
                <w:rFonts w:ascii="Times New Roman" w:hAnsi="Times New Roman" w:cs="Times New Roman"/>
                <w:bCs/>
                <w:szCs w:val="20"/>
              </w:rPr>
              <w:t>.</w:t>
            </w:r>
          </w:p>
          <w:p w14:paraId="18D27136" w14:textId="77777777" w:rsidR="00317EE3" w:rsidRPr="00D33BD4" w:rsidRDefault="00317EE3" w:rsidP="005433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  <w:p w14:paraId="5C4DDBB0" w14:textId="77777777" w:rsidR="00317EE3" w:rsidRPr="00D33BD4" w:rsidRDefault="00317EE3" w:rsidP="005433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  <w:p w14:paraId="31F1DC2F" w14:textId="77777777" w:rsidR="00317EE3" w:rsidRPr="00D33BD4" w:rsidRDefault="00317EE3" w:rsidP="005433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  <w:p w14:paraId="2698CA79" w14:textId="77777777" w:rsidR="00317EE3" w:rsidRPr="00D33BD4" w:rsidRDefault="00317EE3" w:rsidP="005433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  <w:p w14:paraId="4E9C3DCD" w14:textId="77777777" w:rsidR="00317EE3" w:rsidRPr="00D33BD4" w:rsidRDefault="00317EE3" w:rsidP="0054338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</w:tbl>
    <w:p w14:paraId="2DD6CA73" w14:textId="77777777" w:rsidR="008C35F4" w:rsidRPr="00317EE3" w:rsidRDefault="008C35F4">
      <w:bookmarkStart w:id="0" w:name="_GoBack"/>
      <w:bookmarkEnd w:id="0"/>
    </w:p>
    <w:sectPr w:rsidR="008C35F4" w:rsidRPr="00317E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983A50" w14:textId="77777777" w:rsidR="00090EA2" w:rsidRDefault="00090EA2" w:rsidP="00090EA2">
      <w:pPr>
        <w:spacing w:after="0" w:line="240" w:lineRule="auto"/>
      </w:pPr>
      <w:r>
        <w:separator/>
      </w:r>
    </w:p>
  </w:endnote>
  <w:endnote w:type="continuationSeparator" w:id="0">
    <w:p w14:paraId="56352615" w14:textId="77777777" w:rsidR="00090EA2" w:rsidRDefault="00090EA2" w:rsidP="00090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8B0D90" w14:textId="77777777" w:rsidR="00090EA2" w:rsidRDefault="00090EA2" w:rsidP="00090EA2">
      <w:pPr>
        <w:spacing w:after="0" w:line="240" w:lineRule="auto"/>
      </w:pPr>
      <w:r>
        <w:separator/>
      </w:r>
    </w:p>
  </w:footnote>
  <w:footnote w:type="continuationSeparator" w:id="0">
    <w:p w14:paraId="50E016D2" w14:textId="77777777" w:rsidR="00090EA2" w:rsidRDefault="00090EA2" w:rsidP="00090E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YCAwNTMyMLM0MjUzNLUyUdpeDU4uLM/DyQAuNaAMHNg4ksAAAA"/>
  </w:docVars>
  <w:rsids>
    <w:rsidRoot w:val="00317EE3"/>
    <w:rsid w:val="00090EA2"/>
    <w:rsid w:val="000C5C51"/>
    <w:rsid w:val="000D000B"/>
    <w:rsid w:val="001C0EDC"/>
    <w:rsid w:val="00204F1A"/>
    <w:rsid w:val="00317EE3"/>
    <w:rsid w:val="00604136"/>
    <w:rsid w:val="0085750F"/>
    <w:rsid w:val="008C35F4"/>
    <w:rsid w:val="00C46DF4"/>
    <w:rsid w:val="00C90A52"/>
    <w:rsid w:val="00D33BD4"/>
    <w:rsid w:val="00E6191C"/>
    <w:rsid w:val="00FE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1308E81"/>
  <w15:chartTrackingRefBased/>
  <w15:docId w15:val="{2232785D-5B9F-4843-A925-DAB431731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7EE3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90E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90EA2"/>
  </w:style>
  <w:style w:type="paragraph" w:styleId="a5">
    <w:name w:val="footer"/>
    <w:basedOn w:val="a"/>
    <w:link w:val="Char0"/>
    <w:uiPriority w:val="99"/>
    <w:unhideWhenUsed/>
    <w:rsid w:val="00090E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90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bbe916-716f-4178-80aa-e827022865f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64502E7FDF818E4193427D4873415631" ma:contentTypeVersion="13" ma:contentTypeDescription="새 문서를 만듭니다." ma:contentTypeScope="" ma:versionID="5235c18517ad51fe8f9f8982e6195115">
  <xsd:schema xmlns:xsd="http://www.w3.org/2001/XMLSchema" xmlns:xs="http://www.w3.org/2001/XMLSchema" xmlns:p="http://schemas.microsoft.com/office/2006/metadata/properties" xmlns:ns3="d9bbe916-716f-4178-80aa-e827022865f6" targetNamespace="http://schemas.microsoft.com/office/2006/metadata/properties" ma:root="true" ma:fieldsID="839b5815bccc2ad31cc0459c381da6fd" ns3:_="">
    <xsd:import namespace="d9bbe916-716f-4178-80aa-e827022865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be916-716f-4178-80aa-e827022865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6D2E87-AE6D-4888-8BE4-76C82D9F3C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684DDF-3924-4F0A-8793-52D1BE8FB5FB}">
  <ds:schemaRefs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www.w3.org/XML/1998/namespace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d9bbe916-716f-4178-80aa-e827022865f6"/>
  </ds:schemaRefs>
</ds:datastoreItem>
</file>

<file path=customXml/itemProps3.xml><?xml version="1.0" encoding="utf-8"?>
<ds:datastoreItem xmlns:ds="http://schemas.openxmlformats.org/officeDocument/2006/customXml" ds:itemID="{7DC83A51-6B2D-4F5B-9A92-69FA4F9736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be916-716f-4178-80aa-e827022865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지 김</dc:creator>
  <cp:keywords/>
  <dc:description/>
  <cp:lastModifiedBy>한상욱</cp:lastModifiedBy>
  <cp:revision>2</cp:revision>
  <dcterms:created xsi:type="dcterms:W3CDTF">2023-09-26T05:26:00Z</dcterms:created>
  <dcterms:modified xsi:type="dcterms:W3CDTF">2023-09-26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502E7FDF818E4193427D4873415631</vt:lpwstr>
  </property>
</Properties>
</file>